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9EC6C" w14:textId="308B2AF2" w:rsidR="00AE4BFB" w:rsidRPr="002731F6" w:rsidRDefault="008A5BC1" w:rsidP="00AE4BF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Table. Variation in net carbonate production across spatial scales. </w:t>
      </w:r>
      <w:r>
        <w:rPr>
          <w:rFonts w:ascii="Times New Roman" w:hAnsi="Times New Roman" w:cs="Times New Roman"/>
        </w:rPr>
        <w:t>Nested ANOVA results testing for differences in mean net carbonate production (kg CaC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 xml:space="preserve">-2 </w:t>
      </w:r>
      <w:r>
        <w:rPr>
          <w:rFonts w:ascii="Times New Roman" w:hAnsi="Times New Roman" w:cs="Times New Roman"/>
        </w:rPr>
        <w:t>yr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among localities and the sites nested within them. Significant results are highlighted in gr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03"/>
        <w:gridCol w:w="1875"/>
        <w:gridCol w:w="1962"/>
        <w:gridCol w:w="1251"/>
        <w:gridCol w:w="1339"/>
      </w:tblGrid>
      <w:tr w:rsidR="00AE4BFB" w:rsidRPr="00834BC4" w14:paraId="006AA773" w14:textId="77777777" w:rsidTr="00856D8B">
        <w:tc>
          <w:tcPr>
            <w:tcW w:w="1558" w:type="dxa"/>
          </w:tcPr>
          <w:p w14:paraId="333FDC87" w14:textId="77777777" w:rsidR="00AE4BFB" w:rsidRPr="00654DBA" w:rsidRDefault="00AE4BF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317" w:type="dxa"/>
          </w:tcPr>
          <w:p w14:paraId="33FBF319" w14:textId="77777777" w:rsidR="00AE4BFB" w:rsidRPr="00834BC4" w:rsidRDefault="00AE4BF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890" w:type="dxa"/>
          </w:tcPr>
          <w:p w14:paraId="63A9C791" w14:textId="77777777" w:rsidR="00AE4BFB" w:rsidRPr="00834BC4" w:rsidRDefault="00AE4BF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Su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</w:t>
            </w:r>
            <w:r w:rsidRPr="00834BC4">
              <w:rPr>
                <w:rFonts w:ascii="Times New Roman" w:hAnsi="Times New Roman" w:cs="Times New Roman"/>
                <w:b/>
                <w:bCs/>
              </w:rPr>
              <w:t xml:space="preserve"> Squares</w:t>
            </w:r>
          </w:p>
        </w:tc>
        <w:tc>
          <w:tcPr>
            <w:tcW w:w="1980" w:type="dxa"/>
          </w:tcPr>
          <w:p w14:paraId="0359FC71" w14:textId="77777777" w:rsidR="00AE4BFB" w:rsidRPr="00834BC4" w:rsidRDefault="00AE4BF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260" w:type="dxa"/>
          </w:tcPr>
          <w:p w14:paraId="2E362AB5" w14:textId="77777777" w:rsidR="00AE4BFB" w:rsidRPr="00834BC4" w:rsidRDefault="00AE4BF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45" w:type="dxa"/>
          </w:tcPr>
          <w:p w14:paraId="6F11294F" w14:textId="77777777" w:rsidR="00AE4BFB" w:rsidRPr="00834BC4" w:rsidRDefault="00AE4BFB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E4BFB" w14:paraId="6A0DB04D" w14:textId="77777777" w:rsidTr="00856D8B">
        <w:tc>
          <w:tcPr>
            <w:tcW w:w="1558" w:type="dxa"/>
            <w:shd w:val="clear" w:color="auto" w:fill="D1D1D1" w:themeFill="background2" w:themeFillShade="E6"/>
          </w:tcPr>
          <w:p w14:paraId="16A6A1E6" w14:textId="77777777" w:rsidR="00AE4BFB" w:rsidRDefault="00AE4BFB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1317" w:type="dxa"/>
            <w:shd w:val="clear" w:color="auto" w:fill="D1D1D1" w:themeFill="background2" w:themeFillShade="E6"/>
          </w:tcPr>
          <w:p w14:paraId="119DB419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D1D1D1" w:themeFill="background2" w:themeFillShade="E6"/>
          </w:tcPr>
          <w:p w14:paraId="6A12E342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25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shd w:val="clear" w:color="auto" w:fill="D1D1D1" w:themeFill="background2" w:themeFillShade="E6"/>
          </w:tcPr>
          <w:p w14:paraId="71A537B3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D1D1D1" w:themeFill="background2" w:themeFillShade="E6"/>
          </w:tcPr>
          <w:p w14:paraId="6A56B2A7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1345" w:type="dxa"/>
            <w:shd w:val="clear" w:color="auto" w:fill="D1D1D1" w:themeFill="background2" w:themeFillShade="E6"/>
          </w:tcPr>
          <w:p w14:paraId="1B10AEC6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AE4BFB" w14:paraId="5D240655" w14:textId="77777777" w:rsidTr="00856D8B">
        <w:tc>
          <w:tcPr>
            <w:tcW w:w="1558" w:type="dxa"/>
          </w:tcPr>
          <w:p w14:paraId="2A317A07" w14:textId="77777777" w:rsidR="00AE4BFB" w:rsidRDefault="00AE4BFB" w:rsidP="00856D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ite{</w:t>
            </w:r>
            <w:proofErr w:type="gramEnd"/>
            <w:r>
              <w:rPr>
                <w:rFonts w:ascii="Times New Roman" w:hAnsi="Times New Roman" w:cs="Times New Roman"/>
              </w:rPr>
              <w:t>Locality}</w:t>
            </w:r>
          </w:p>
        </w:tc>
        <w:tc>
          <w:tcPr>
            <w:tcW w:w="1317" w:type="dxa"/>
          </w:tcPr>
          <w:p w14:paraId="47232247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29E6DF6D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980" w:type="dxa"/>
          </w:tcPr>
          <w:p w14:paraId="19162614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01BF79B4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5" w:type="dxa"/>
          </w:tcPr>
          <w:p w14:paraId="29AC96DB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57</w:t>
            </w:r>
          </w:p>
        </w:tc>
      </w:tr>
      <w:tr w:rsidR="00AE4BFB" w14:paraId="1434AC62" w14:textId="77777777" w:rsidTr="00856D8B">
        <w:tc>
          <w:tcPr>
            <w:tcW w:w="1558" w:type="dxa"/>
          </w:tcPr>
          <w:p w14:paraId="4A13D341" w14:textId="77777777" w:rsidR="00AE4BFB" w:rsidRDefault="00AE4BFB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317" w:type="dxa"/>
          </w:tcPr>
          <w:p w14:paraId="759C3F6C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90" w:type="dxa"/>
          </w:tcPr>
          <w:p w14:paraId="063A1823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31.52</w:t>
            </w:r>
          </w:p>
        </w:tc>
        <w:tc>
          <w:tcPr>
            <w:tcW w:w="1980" w:type="dxa"/>
          </w:tcPr>
          <w:p w14:paraId="7DBC9A9A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</w:tcPr>
          <w:p w14:paraId="4784065F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2EF55117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4BFB" w14:paraId="3EF14AA8" w14:textId="77777777" w:rsidTr="00856D8B">
        <w:tc>
          <w:tcPr>
            <w:tcW w:w="1558" w:type="dxa"/>
          </w:tcPr>
          <w:p w14:paraId="43C5FAF3" w14:textId="77777777" w:rsidR="00AE4BFB" w:rsidRDefault="00AE4BFB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17" w:type="dxa"/>
          </w:tcPr>
          <w:p w14:paraId="1D3923D5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0" w:type="dxa"/>
          </w:tcPr>
          <w:p w14:paraId="342056E8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4</w:t>
            </w:r>
          </w:p>
        </w:tc>
        <w:tc>
          <w:tcPr>
            <w:tcW w:w="1980" w:type="dxa"/>
          </w:tcPr>
          <w:p w14:paraId="57B2C26B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FD96F4A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538F63B7" w14:textId="77777777" w:rsidR="00AE4BFB" w:rsidRDefault="00AE4BFB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E0B8F0" w14:textId="718CBF71" w:rsidR="00AE4BFB" w:rsidRPr="00AE4BFB" w:rsidRDefault="00AE4BFB" w:rsidP="00AE4BF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AE4BFB" w:rsidRPr="00AE4B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BFB"/>
    <w:rsid w:val="0026046D"/>
    <w:rsid w:val="006933C5"/>
    <w:rsid w:val="008A5BC1"/>
    <w:rsid w:val="00AE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080F1"/>
  <w15:chartTrackingRefBased/>
  <w15:docId w15:val="{90C2CDC1-2AAC-744B-A818-0654FFCA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BF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B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B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B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B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B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BF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BF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BF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BF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B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BF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BF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BF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B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4B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7:00Z</dcterms:created>
  <dcterms:modified xsi:type="dcterms:W3CDTF">2024-09-23T16:21:00Z</dcterms:modified>
</cp:coreProperties>
</file>